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F8D7B" w14:textId="5B539025" w:rsidR="00762529" w:rsidRPr="007360A6" w:rsidRDefault="00FE0E8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360A6">
        <w:rPr>
          <w:rFonts w:ascii="Times New Roman" w:hAnsi="Times New Roman" w:cs="Times New Roman"/>
          <w:b/>
          <w:bCs/>
          <w:sz w:val="24"/>
          <w:szCs w:val="32"/>
        </w:rPr>
        <w:t xml:space="preserve">Table S2. </w:t>
      </w:r>
      <w:r w:rsidR="004E7860">
        <w:rPr>
          <w:rFonts w:ascii="Times New Roman" w:hAnsi="Times New Roman" w:cs="Times New Roman"/>
          <w:b/>
          <w:bCs/>
          <w:sz w:val="24"/>
          <w:szCs w:val="32"/>
        </w:rPr>
        <w:t>Probabilities</w:t>
      </w:r>
      <w:r w:rsidR="007360A6" w:rsidRPr="007360A6">
        <w:rPr>
          <w:rFonts w:ascii="Times New Roman" w:hAnsi="Times New Roman" w:cs="Times New Roman"/>
          <w:b/>
          <w:bCs/>
          <w:sz w:val="24"/>
          <w:szCs w:val="32"/>
        </w:rPr>
        <w:t xml:space="preserve"> of high-NP-binding regions</w:t>
      </w:r>
    </w:p>
    <w:tbl>
      <w:tblPr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860"/>
        <w:gridCol w:w="1743"/>
        <w:gridCol w:w="1985"/>
        <w:gridCol w:w="1417"/>
      </w:tblGrid>
      <w:tr w:rsidR="007360A6" w:rsidRPr="007360A6" w14:paraId="4BFE224D" w14:textId="77777777" w:rsidTr="005323F8">
        <w:trPr>
          <w:trHeight w:val="4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A91543" w14:textId="49B76DFA" w:rsidR="007360A6" w:rsidRPr="007360A6" w:rsidRDefault="00C82019" w:rsidP="007360A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HAPE-seq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A19297" w14:textId="4173B6B5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tal (1330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1D81903C" w14:textId="03EB3754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gh-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region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76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871E6C" w14:textId="4F7F3DCF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ithout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gh-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region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1254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A6D9CB" w14:textId="459D4A19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-valu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7360A6" w:rsidRPr="007360A6" w14:paraId="01EFB6C4" w14:textId="77777777" w:rsidTr="005323F8">
        <w:trPr>
          <w:trHeight w:val="4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76D0FE" w14:textId="32C19965" w:rsidR="007360A6" w:rsidRPr="007360A6" w:rsidRDefault="00C82019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</w:t>
            </w:r>
            <w:r w:rsidR="007360A6"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ri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7360A6"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A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3C8521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55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78CC0958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322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8F6450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0827E9" w14:textId="55314D85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2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x10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</w:tr>
      <w:tr w:rsidR="007360A6" w:rsidRPr="007360A6" w14:paraId="0DDC9D0E" w14:textId="77777777" w:rsidTr="005323F8">
        <w:trPr>
          <w:trHeight w:val="4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433B9E" w14:textId="103D4F0A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RNP</w:t>
            </w:r>
            <w:r w:rsidR="00C8201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A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2530202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51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4580B688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87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E754E6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B0F610" w14:textId="25AD3172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x10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</w:tr>
      <w:tr w:rsidR="007360A6" w:rsidRPr="007360A6" w14:paraId="69931C51" w14:textId="77777777" w:rsidTr="005323F8">
        <w:trPr>
          <w:trHeight w:val="4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81E25F" w14:textId="01DF53B7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RNA</w:t>
            </w:r>
            <w:r w:rsidR="00C8201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A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D650E0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50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20E9463E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35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387A16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B0755D" w14:textId="0733410E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0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x10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</w:tr>
      <w:tr w:rsidR="007360A6" w:rsidRPr="007360A6" w14:paraId="3FC1B8C6" w14:textId="77777777" w:rsidTr="005323F8">
        <w:trPr>
          <w:trHeight w:val="4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B23DB9" w14:textId="4CC9D6C0" w:rsidR="007360A6" w:rsidRPr="007360A6" w:rsidRDefault="00C82019" w:rsidP="00C8201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S-seq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F6BB13" w14:textId="3A94E69B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 (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39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07738BB7" w14:textId="25677531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High-NP region 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32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C3ADB7" w14:textId="48F36DE5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Without high-NP region 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607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C3533" w14:textId="77777777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360A6" w:rsidRPr="007360A6" w14:paraId="55F1EAB4" w14:textId="77777777" w:rsidTr="005323F8">
        <w:trPr>
          <w:trHeight w:val="4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DA5634" w14:textId="49843E0D" w:rsidR="007360A6" w:rsidRPr="007360A6" w:rsidRDefault="00C82019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</w:t>
            </w:r>
            <w:r w:rsidR="007360A6"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ri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7360A6"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429CD4D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70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72B5D697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57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F653F8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002756" w14:textId="63458F93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.0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x10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1</w:t>
            </w:r>
          </w:p>
        </w:tc>
      </w:tr>
      <w:tr w:rsidR="007360A6" w:rsidRPr="007360A6" w14:paraId="3FC307B4" w14:textId="77777777" w:rsidTr="005323F8">
        <w:trPr>
          <w:trHeight w:val="4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C5DAC6" w14:textId="4E6BA765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RNP</w:t>
            </w:r>
            <w:r w:rsidR="00C8201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D66C08A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329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39F5231C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305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50ACC3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3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00622D" w14:textId="6728C0F4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91x10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1</w:t>
            </w:r>
          </w:p>
        </w:tc>
      </w:tr>
      <w:tr w:rsidR="007360A6" w:rsidRPr="007360A6" w14:paraId="36A4575B" w14:textId="77777777" w:rsidTr="005323F8">
        <w:trPr>
          <w:trHeight w:val="40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0B5670" w14:textId="431D0BB7" w:rsidR="007360A6" w:rsidRPr="007360A6" w:rsidRDefault="007360A6" w:rsidP="007360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RNA</w:t>
            </w:r>
            <w:r w:rsidR="00C8201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FFDC8F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13 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63BD1391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179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A495AA" w14:textId="77777777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0E7B7E" w14:textId="2A421E9E" w:rsidR="007360A6" w:rsidRPr="007360A6" w:rsidRDefault="007360A6" w:rsidP="007360A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1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x10</w:t>
            </w:r>
            <w:r w:rsidRPr="007360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-3</w:t>
            </w:r>
          </w:p>
        </w:tc>
      </w:tr>
    </w:tbl>
    <w:p w14:paraId="2C75646D" w14:textId="20827508" w:rsidR="00FE0E8E" w:rsidRPr="00FE0E8E" w:rsidRDefault="007360A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*</w:t>
      </w:r>
      <w:r>
        <w:rPr>
          <w:rFonts w:ascii="Times New Roman" w:hAnsi="Times New Roman" w:cs="Times New Roman"/>
          <w:sz w:val="24"/>
          <w:szCs w:val="32"/>
        </w:rPr>
        <w:t xml:space="preserve"> Wilcoxon rank sum test between high-NP regions and total without high-NP regions.</w:t>
      </w:r>
    </w:p>
    <w:sectPr w:rsidR="00FE0E8E" w:rsidRPr="00FE0E8E" w:rsidSect="001A03E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E8E"/>
    <w:rsid w:val="001A03EC"/>
    <w:rsid w:val="004E7860"/>
    <w:rsid w:val="005323F8"/>
    <w:rsid w:val="007360A6"/>
    <w:rsid w:val="00B5227F"/>
    <w:rsid w:val="00C009F6"/>
    <w:rsid w:val="00C82019"/>
    <w:rsid w:val="00FE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6A856"/>
  <w15:chartTrackingRefBased/>
  <w15:docId w15:val="{4E52D9D8-A63D-2741-8075-6DE65CDF9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20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沢　直己</dc:creator>
  <cp:keywords/>
  <dc:description/>
  <cp:lastModifiedBy>滝沢　直己</cp:lastModifiedBy>
  <cp:revision>4</cp:revision>
  <dcterms:created xsi:type="dcterms:W3CDTF">2021-05-06T06:28:00Z</dcterms:created>
  <dcterms:modified xsi:type="dcterms:W3CDTF">2021-06-15T05:54:00Z</dcterms:modified>
</cp:coreProperties>
</file>